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1A453" w14:textId="2ABE5445" w:rsidR="00080A00" w:rsidRPr="00DB43A7" w:rsidRDefault="008536FF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.</w:t>
      </w:r>
      <w:r w:rsidR="00840326">
        <w:rPr>
          <w:rFonts w:ascii="Times New Roman" w:hAnsi="Times New Roman" w:cs="Times New Roman"/>
          <w:b/>
          <w:lang w:val="en-GB"/>
        </w:rPr>
        <w:t xml:space="preserve"> </w:t>
      </w:r>
      <w:bookmarkStart w:id="0" w:name="_GoBack"/>
      <w:r w:rsidR="00840326" w:rsidRPr="00B743A6">
        <w:rPr>
          <w:rFonts w:ascii="Times New Roman" w:hAnsi="Times New Roman" w:cs="Times New Roman"/>
          <w:lang w:val="en-GB"/>
        </w:rPr>
        <w:t>Cyanobacterial</w:t>
      </w:r>
      <w:r w:rsidR="00CC5454" w:rsidRPr="00B743A6">
        <w:rPr>
          <w:rFonts w:ascii="Times New Roman" w:hAnsi="Times New Roman" w:cs="Times New Roman"/>
          <w:lang w:val="en-GB"/>
        </w:rPr>
        <w:t xml:space="preserve"> strains and pla</w:t>
      </w:r>
      <w:r w:rsidR="000D1DBF" w:rsidRPr="00B743A6">
        <w:rPr>
          <w:rFonts w:ascii="Times New Roman" w:hAnsi="Times New Roman" w:cs="Times New Roman"/>
          <w:lang w:val="en-GB"/>
        </w:rPr>
        <w:t>s</w:t>
      </w:r>
      <w:r w:rsidR="00CC5454" w:rsidRPr="00B743A6">
        <w:rPr>
          <w:rFonts w:ascii="Times New Roman" w:hAnsi="Times New Roman" w:cs="Times New Roman"/>
          <w:lang w:val="en-GB"/>
        </w:rPr>
        <w:t>mid</w:t>
      </w:r>
      <w:r w:rsidR="0091753E" w:rsidRPr="00B743A6">
        <w:rPr>
          <w:rFonts w:ascii="Times New Roman" w:hAnsi="Times New Roman" w:cs="Times New Roman"/>
          <w:lang w:val="en-GB"/>
        </w:rPr>
        <w:t>s</w:t>
      </w:r>
      <w:r w:rsidR="00CC5454" w:rsidRPr="00B743A6">
        <w:rPr>
          <w:rFonts w:ascii="Times New Roman" w:hAnsi="Times New Roman" w:cs="Times New Roman"/>
          <w:lang w:val="en-GB"/>
        </w:rPr>
        <w:t xml:space="preserve"> used in this work</w:t>
      </w:r>
      <w:r w:rsidR="0041067E" w:rsidRPr="00B743A6">
        <w:rPr>
          <w:rFonts w:ascii="Times New Roman" w:hAnsi="Times New Roman" w:cs="Times New Roman"/>
          <w:lang w:val="en-GB"/>
        </w:rPr>
        <w:t>.</w:t>
      </w:r>
      <w:bookmarkEnd w:id="0"/>
    </w:p>
    <w:p w14:paraId="55F67790" w14:textId="77777777" w:rsidR="00CC5454" w:rsidRPr="00DB43A7" w:rsidRDefault="00CC5454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75"/>
        <w:gridCol w:w="5728"/>
        <w:gridCol w:w="1211"/>
      </w:tblGrid>
      <w:tr w:rsidR="00CC5454" w:rsidRPr="00DB43A7" w14:paraId="74DEA67A" w14:textId="77777777" w:rsidTr="00033B8B">
        <w:tc>
          <w:tcPr>
            <w:tcW w:w="1775" w:type="dxa"/>
          </w:tcPr>
          <w:p w14:paraId="2CAD8AA8" w14:textId="30DD179B" w:rsidR="00CC5454" w:rsidRPr="00DB43A7" w:rsidRDefault="00CC54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in or plasmid</w:t>
            </w:r>
          </w:p>
        </w:tc>
        <w:tc>
          <w:tcPr>
            <w:tcW w:w="5728" w:type="dxa"/>
          </w:tcPr>
          <w:p w14:paraId="18AD0B0D" w14:textId="4CC9B830" w:rsidR="00CC5454" w:rsidRPr="00DB43A7" w:rsidRDefault="00CC5454" w:rsidP="009C1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levant characteristic(s)</w:t>
            </w:r>
          </w:p>
        </w:tc>
        <w:tc>
          <w:tcPr>
            <w:tcW w:w="1211" w:type="dxa"/>
          </w:tcPr>
          <w:p w14:paraId="418DB828" w14:textId="70574F87" w:rsidR="00CC5454" w:rsidRPr="00DB43A7" w:rsidRDefault="00CC5454" w:rsidP="009C1A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rce</w:t>
            </w:r>
            <w:r w:rsidR="0037665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reference</w:t>
            </w:r>
          </w:p>
        </w:tc>
      </w:tr>
      <w:tr w:rsidR="00CC5454" w:rsidRPr="00DB43A7" w14:paraId="38164C55" w14:textId="77777777" w:rsidTr="00033B8B">
        <w:tc>
          <w:tcPr>
            <w:tcW w:w="1775" w:type="dxa"/>
          </w:tcPr>
          <w:p w14:paraId="1CA58F42" w14:textId="01C464C5" w:rsidR="00CC5454" w:rsidRPr="00DB43A7" w:rsidRDefault="00530EB6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nabaena</w:t>
            </w:r>
            <w:r w:rsidR="00CC5454" w:rsidRPr="00DB43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trains</w:t>
            </w:r>
          </w:p>
        </w:tc>
        <w:tc>
          <w:tcPr>
            <w:tcW w:w="5728" w:type="dxa"/>
          </w:tcPr>
          <w:p w14:paraId="1675910D" w14:textId="77777777" w:rsidR="00CC5454" w:rsidRPr="00DB43A7" w:rsidRDefault="00CC54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</w:tcPr>
          <w:p w14:paraId="374A4A6F" w14:textId="77777777" w:rsidR="00CC5454" w:rsidRPr="00DB43A7" w:rsidRDefault="00CC545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CC5454" w:rsidRPr="00DB43A7" w14:paraId="6F81A06B" w14:textId="77777777" w:rsidTr="00033B8B">
        <w:tc>
          <w:tcPr>
            <w:tcW w:w="1775" w:type="dxa"/>
          </w:tcPr>
          <w:p w14:paraId="12FBF42D" w14:textId="44024A92" w:rsidR="00CC5454" w:rsidRPr="00DB43A7" w:rsidRDefault="004D69BB" w:rsidP="00530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CC5454"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B4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CC5454"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C 7120</w:t>
            </w:r>
          </w:p>
        </w:tc>
        <w:tc>
          <w:tcPr>
            <w:tcW w:w="5728" w:type="dxa"/>
          </w:tcPr>
          <w:p w14:paraId="66D31A04" w14:textId="665A9BCD" w:rsidR="00CC5454" w:rsidRPr="00DB43A7" w:rsidRDefault="00530E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211" w:type="dxa"/>
          </w:tcPr>
          <w:p w14:paraId="4B9A0A15" w14:textId="279D92E2" w:rsidR="00CC5454" w:rsidRPr="00585171" w:rsidRDefault="00585171" w:rsidP="009C1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851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690C9F" w:rsidRPr="00DB43A7" w14:paraId="1AF60C08" w14:textId="77777777" w:rsidTr="00033B8B">
        <w:tc>
          <w:tcPr>
            <w:tcW w:w="1775" w:type="dxa"/>
          </w:tcPr>
          <w:p w14:paraId="011565DC" w14:textId="59A5BBC0" w:rsidR="00690C9F" w:rsidRPr="00C42ED8" w:rsidRDefault="00690C9F" w:rsidP="00530EB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42E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FQ163</w:t>
            </w:r>
          </w:p>
        </w:tc>
        <w:tc>
          <w:tcPr>
            <w:tcW w:w="5728" w:type="dxa"/>
          </w:tcPr>
          <w:p w14:paraId="2CF1664A" w14:textId="691C7342" w:rsidR="00690C9F" w:rsidRPr="00C42ED8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2ED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epP(all1711)</w:t>
            </w:r>
            <w:r w:rsidRPr="00C42E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:Tn5-1063; Nm</w:t>
            </w:r>
            <w:r w:rsidRPr="00C42ED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43EDF5A8" w14:textId="45E3C299" w:rsidR="00690C9F" w:rsidRPr="00DA37CF" w:rsidRDefault="00585171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37C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690C9F" w:rsidRPr="00DB43A7" w14:paraId="6D1DD860" w14:textId="77777777" w:rsidTr="00033B8B">
        <w:tc>
          <w:tcPr>
            <w:tcW w:w="1775" w:type="dxa"/>
          </w:tcPr>
          <w:p w14:paraId="25432DB6" w14:textId="71F9E26A" w:rsidR="00690C9F" w:rsidRPr="00DB43A7" w:rsidRDefault="00690C9F" w:rsidP="00530EB6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M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728" w:type="dxa"/>
          </w:tcPr>
          <w:p w14:paraId="1D3D5957" w14:textId="511BC1BA" w:rsidR="00690C9F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r2310</w:t>
            </w:r>
          </w:p>
        </w:tc>
        <w:tc>
          <w:tcPr>
            <w:tcW w:w="1211" w:type="dxa"/>
          </w:tcPr>
          <w:p w14:paraId="55991740" w14:textId="2DB7049A" w:rsidR="00690C9F" w:rsidRPr="00BB498C" w:rsidRDefault="00690C9F" w:rsidP="009C1A8A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0C9F" w:rsidRPr="00DB43A7" w14:paraId="1F54A281" w14:textId="77777777" w:rsidTr="00033B8B">
        <w:tc>
          <w:tcPr>
            <w:tcW w:w="1775" w:type="dxa"/>
          </w:tcPr>
          <w:p w14:paraId="5AF40C13" w14:textId="3054A3EE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CSMI11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</w:t>
            </w:r>
          </w:p>
        </w:tc>
        <w:tc>
          <w:tcPr>
            <w:tcW w:w="5728" w:type="dxa"/>
          </w:tcPr>
          <w:p w14:paraId="5F80219F" w14:textId="68D9E260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Δ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r2310</w:t>
            </w:r>
            <w:r w:rsidRPr="00DB43A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aring</w:t>
            </w:r>
            <w:r w:rsidRPr="00DB43A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alr23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replicative plasmid pCSMI54; E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5196C01B" w14:textId="2AF3A45E" w:rsidR="00690C9F" w:rsidRPr="00DB43A7" w:rsidRDefault="00690C9F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781071" w:rsidRPr="00DB43A7" w14:paraId="3AAC5D18" w14:textId="77777777" w:rsidTr="00033B8B">
        <w:tc>
          <w:tcPr>
            <w:tcW w:w="1775" w:type="dxa"/>
          </w:tcPr>
          <w:p w14:paraId="346E6203" w14:textId="15D7B0B1" w:rsidR="00781071" w:rsidRPr="008B6AF5" w:rsidRDefault="007810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</w:t>
            </w:r>
            <w:r w:rsidRPr="008B6A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MI21</w:t>
            </w:r>
          </w:p>
        </w:tc>
        <w:tc>
          <w:tcPr>
            <w:tcW w:w="5728" w:type="dxa"/>
          </w:tcPr>
          <w:p w14:paraId="09B2D9AC" w14:textId="57F1064F" w:rsidR="00781071" w:rsidRPr="00DB43A7" w:rsidRDefault="008B6A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r2310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-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f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2D554106" w14:textId="0BC33DB1" w:rsidR="00781071" w:rsidRPr="00DB43A7" w:rsidRDefault="00781071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0C9F" w:rsidRPr="00DB43A7" w14:paraId="4471FFB9" w14:textId="77777777" w:rsidTr="00033B8B">
        <w:tc>
          <w:tcPr>
            <w:tcW w:w="1775" w:type="dxa"/>
          </w:tcPr>
          <w:p w14:paraId="0CEAE869" w14:textId="5176862B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28" w:type="dxa"/>
          </w:tcPr>
          <w:p w14:paraId="2AE2CACE" w14:textId="4B05FC15" w:rsidR="00690C9F" w:rsidRPr="00DB43A7" w:rsidRDefault="00690C9F" w:rsidP="00927CA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</w:tcPr>
          <w:p w14:paraId="598AFF53" w14:textId="3FA49103" w:rsidR="00690C9F" w:rsidRPr="00DB43A7" w:rsidRDefault="00690C9F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0C9F" w:rsidRPr="00DB43A7" w14:paraId="494914B6" w14:textId="77777777" w:rsidTr="00033B8B">
        <w:tc>
          <w:tcPr>
            <w:tcW w:w="1775" w:type="dxa"/>
          </w:tcPr>
          <w:p w14:paraId="3D2349BA" w14:textId="275C02B3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5728" w:type="dxa"/>
          </w:tcPr>
          <w:p w14:paraId="0DD02995" w14:textId="5349C9B2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</w:tcPr>
          <w:p w14:paraId="05D7F7C6" w14:textId="50CB9F35" w:rsidR="00690C9F" w:rsidRPr="00DB43A7" w:rsidRDefault="00690C9F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90C9F" w:rsidRPr="00DB43A7" w14:paraId="666AE638" w14:textId="77777777" w:rsidTr="00033B8B">
        <w:tc>
          <w:tcPr>
            <w:tcW w:w="1775" w:type="dxa"/>
          </w:tcPr>
          <w:p w14:paraId="1F77923E" w14:textId="2950E3F3" w:rsidR="00690C9F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MBL-T</w:t>
            </w:r>
          </w:p>
        </w:tc>
        <w:tc>
          <w:tcPr>
            <w:tcW w:w="5728" w:type="dxa"/>
          </w:tcPr>
          <w:p w14:paraId="49322958" w14:textId="1F45B4F9" w:rsidR="00690C9F" w:rsidRPr="00DB43A7" w:rsidRDefault="00690C9F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ning vector; A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2468E020" w14:textId="503C8A2D" w:rsidR="00690C9F" w:rsidRPr="00DB43A7" w:rsidRDefault="00690C9F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43A7">
              <w:rPr>
                <w:rFonts w:ascii="Times New Roman" w:hAnsi="Times New Roman"/>
                <w:sz w:val="16"/>
                <w:szCs w:val="16"/>
                <w:lang w:val="en-GB"/>
              </w:rPr>
              <w:t>Dominion MBL</w:t>
            </w:r>
          </w:p>
        </w:tc>
      </w:tr>
      <w:tr w:rsidR="00690C9F" w:rsidRPr="00DB43A7" w14:paraId="47831C21" w14:textId="77777777" w:rsidTr="00033B8B">
        <w:tc>
          <w:tcPr>
            <w:tcW w:w="1775" w:type="dxa"/>
          </w:tcPr>
          <w:p w14:paraId="3E858B8D" w14:textId="0001A290" w:rsidR="00690C9F" w:rsidRPr="00DB43A7" w:rsidRDefault="00690C9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SPARK</w:t>
            </w:r>
          </w:p>
        </w:tc>
        <w:tc>
          <w:tcPr>
            <w:tcW w:w="5728" w:type="dxa"/>
          </w:tcPr>
          <w:p w14:paraId="2447848E" w14:textId="21F6C974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ning vector; A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66B4F760" w14:textId="43752D3F" w:rsidR="00690C9F" w:rsidRPr="00DB43A7" w:rsidRDefault="00690C9F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B43A7">
              <w:rPr>
                <w:rFonts w:ascii="Times New Roman" w:hAnsi="Times New Roman"/>
                <w:sz w:val="16"/>
                <w:szCs w:val="16"/>
                <w:lang w:val="en-GB"/>
              </w:rPr>
              <w:t>Canvax, Biotech SL</w:t>
            </w:r>
          </w:p>
        </w:tc>
      </w:tr>
      <w:tr w:rsidR="00690C9F" w:rsidRPr="00DB43A7" w14:paraId="43A4096F" w14:textId="77777777" w:rsidTr="00033B8B">
        <w:tc>
          <w:tcPr>
            <w:tcW w:w="1775" w:type="dxa"/>
          </w:tcPr>
          <w:p w14:paraId="0BDAFA4E" w14:textId="17B6AE14" w:rsidR="00690C9F" w:rsidRPr="00E91F5E" w:rsidRDefault="00690C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91F5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pRL278</w:t>
            </w:r>
          </w:p>
        </w:tc>
        <w:tc>
          <w:tcPr>
            <w:tcW w:w="5728" w:type="dxa"/>
          </w:tcPr>
          <w:p w14:paraId="6AC12D6B" w14:textId="05140FB3" w:rsidR="00690C9F" w:rsidRPr="00690C9F" w:rsidRDefault="00E91F5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  <w:r w:rsidRPr="00DB43A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ontaining n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gative selection vector with: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R 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</w:p>
        </w:tc>
        <w:tc>
          <w:tcPr>
            <w:tcW w:w="1211" w:type="dxa"/>
          </w:tcPr>
          <w:p w14:paraId="0FF84CB9" w14:textId="379DE003" w:rsidR="00690C9F" w:rsidRPr="00585171" w:rsidRDefault="00585171" w:rsidP="009C1A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5851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690C9F" w:rsidRPr="00C50D33" w14:paraId="1EF6AEF3" w14:textId="77777777" w:rsidTr="00033B8B">
        <w:tc>
          <w:tcPr>
            <w:tcW w:w="1775" w:type="dxa"/>
          </w:tcPr>
          <w:p w14:paraId="7894646E" w14:textId="77777777" w:rsidR="00690C9F" w:rsidRPr="00C50D33" w:rsidRDefault="00690C9F" w:rsidP="00690C9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RL443</w:t>
            </w:r>
          </w:p>
        </w:tc>
        <w:tc>
          <w:tcPr>
            <w:tcW w:w="5728" w:type="dxa"/>
          </w:tcPr>
          <w:p w14:paraId="6FDDC885" w14:textId="77777777" w:rsidR="00690C9F" w:rsidRPr="00C50D33" w:rsidRDefault="00690C9F" w:rsidP="00690C9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jugative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smid; A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2A627A33" w14:textId="03AF578E" w:rsidR="00690C9F" w:rsidRPr="00C50D33" w:rsidRDefault="00585171" w:rsidP="00690C9F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</w:tr>
      <w:tr w:rsidR="00690C9F" w:rsidRPr="00DB43A7" w14:paraId="70663842" w14:textId="77777777" w:rsidTr="00033B8B">
        <w:tc>
          <w:tcPr>
            <w:tcW w:w="1775" w:type="dxa"/>
          </w:tcPr>
          <w:p w14:paraId="070AB1F5" w14:textId="64F37DA2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RL623</w:t>
            </w:r>
          </w:p>
        </w:tc>
        <w:tc>
          <w:tcPr>
            <w:tcW w:w="5728" w:type="dxa"/>
          </w:tcPr>
          <w:p w14:paraId="4059B42F" w14:textId="6C27ADBB" w:rsidR="00690C9F" w:rsidRPr="00DB43A7" w:rsidRDefault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lper plasmid; carries </w:t>
            </w:r>
            <w:r w:rsidRPr="00DB43A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ob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DNA methylases; C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4C62410C" w14:textId="3F671D39" w:rsidR="00690C9F" w:rsidRPr="00DB43A7" w:rsidRDefault="00585171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</w:tr>
      <w:tr w:rsidR="00692E55" w:rsidRPr="00BB498C" w14:paraId="08FFDC77" w14:textId="77777777" w:rsidTr="00033B8B">
        <w:tc>
          <w:tcPr>
            <w:tcW w:w="1775" w:type="dxa"/>
          </w:tcPr>
          <w:p w14:paraId="1C892015" w14:textId="4955046D" w:rsidR="00692E55" w:rsidRPr="00DB43A7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RO</w:t>
            </w:r>
          </w:p>
        </w:tc>
        <w:tc>
          <w:tcPr>
            <w:tcW w:w="5728" w:type="dxa"/>
          </w:tcPr>
          <w:p w14:paraId="53A092E1" w14:textId="5D979760" w:rsidR="00692E55" w:rsidRPr="00DB43A7" w:rsidRDefault="00692E55" w:rsidP="003E0F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</w:t>
            </w:r>
            <w:r w:rsidRPr="00DB43A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containing n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ative selection vector with: S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R 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</w:p>
        </w:tc>
        <w:tc>
          <w:tcPr>
            <w:tcW w:w="1211" w:type="dxa"/>
          </w:tcPr>
          <w:p w14:paraId="522FA5FE" w14:textId="0F476FB7" w:rsidR="00692E55" w:rsidRPr="00BB498C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692E55" w:rsidRPr="00BB498C" w14:paraId="5F557C73" w14:textId="77777777" w:rsidTr="00033B8B">
        <w:tc>
          <w:tcPr>
            <w:tcW w:w="1775" w:type="dxa"/>
          </w:tcPr>
          <w:p w14:paraId="495BBC5D" w14:textId="434F57FB" w:rsidR="00692E55" w:rsidRPr="00690C9F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0C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V3</w:t>
            </w:r>
          </w:p>
        </w:tc>
        <w:tc>
          <w:tcPr>
            <w:tcW w:w="5728" w:type="dxa"/>
          </w:tcPr>
          <w:p w14:paraId="5F561399" w14:textId="55EF208F" w:rsidR="00692E55" w:rsidRPr="00DB43A7" w:rsidRDefault="00692E55" w:rsidP="003E0F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election vector; S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043AD04B" w14:textId="5FD6D464" w:rsidR="00692E55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E12998" w:rsidRPr="00276BC0" w14:paraId="16FE3345" w14:textId="77777777" w:rsidTr="00033B8B">
        <w:tc>
          <w:tcPr>
            <w:tcW w:w="1775" w:type="dxa"/>
          </w:tcPr>
          <w:p w14:paraId="4661ADD9" w14:textId="17451DF1" w:rsidR="00E12998" w:rsidRPr="00276BC0" w:rsidRDefault="00E129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76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AM1954</w:t>
            </w:r>
          </w:p>
        </w:tc>
        <w:tc>
          <w:tcPr>
            <w:tcW w:w="5728" w:type="dxa"/>
          </w:tcPr>
          <w:p w14:paraId="2C573CEB" w14:textId="6C6AA479" w:rsidR="00E12998" w:rsidRPr="00276BC0" w:rsidRDefault="00E1299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76B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smid carrying the fusion P</w:t>
            </w:r>
            <w:r w:rsidRPr="00276BC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>rbcL</w:t>
            </w:r>
            <w:r w:rsidRPr="00276BC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::gfp</w:t>
            </w:r>
          </w:p>
        </w:tc>
        <w:tc>
          <w:tcPr>
            <w:tcW w:w="1211" w:type="dxa"/>
          </w:tcPr>
          <w:p w14:paraId="29C8CA1B" w14:textId="6EE1D0ED" w:rsidR="00E12998" w:rsidRPr="00276BC0" w:rsidRDefault="00E12998" w:rsidP="009F4B8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76BC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692E55" w:rsidRPr="00BB498C" w14:paraId="0188AB6C" w14:textId="77777777" w:rsidTr="00033B8B">
        <w:tc>
          <w:tcPr>
            <w:tcW w:w="1775" w:type="dxa"/>
          </w:tcPr>
          <w:p w14:paraId="08FA5E08" w14:textId="7CDF66AD" w:rsidR="00692E55" w:rsidRPr="00690C9F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RL3845</w:t>
            </w:r>
          </w:p>
        </w:tc>
        <w:tc>
          <w:tcPr>
            <w:tcW w:w="5728" w:type="dxa"/>
          </w:tcPr>
          <w:p w14:paraId="07F617A0" w14:textId="53F62962" w:rsidR="00692E55" w:rsidRPr="00C50D33" w:rsidRDefault="00692E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licative vector used for complementation; Em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06F509E1" w14:textId="083E1A3B" w:rsidR="00692E55" w:rsidRPr="00C50D33" w:rsidRDefault="00692E55" w:rsidP="009F4B85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</w:tr>
      <w:tr w:rsidR="00692E55" w:rsidRPr="00BB498C" w14:paraId="1B83885B" w14:textId="77777777" w:rsidTr="00033B8B">
        <w:tc>
          <w:tcPr>
            <w:tcW w:w="1775" w:type="dxa"/>
          </w:tcPr>
          <w:p w14:paraId="16603031" w14:textId="4ACB261C" w:rsidR="00692E55" w:rsidRPr="00033B8B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 pCSBN1</w:t>
            </w:r>
          </w:p>
        </w:tc>
        <w:tc>
          <w:tcPr>
            <w:tcW w:w="5728" w:type="dxa"/>
          </w:tcPr>
          <w:p w14:paraId="03259581" w14:textId="093338A2" w:rsidR="00692E55" w:rsidRPr="00033B8B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selection vect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rived from pRL278 and pCSV3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m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R 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</w:p>
        </w:tc>
        <w:tc>
          <w:tcPr>
            <w:tcW w:w="1211" w:type="dxa"/>
          </w:tcPr>
          <w:p w14:paraId="53E53733" w14:textId="45F9B4C6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BB498C" w14:paraId="294EAC28" w14:textId="77777777" w:rsidTr="00033B8B">
        <w:tc>
          <w:tcPr>
            <w:tcW w:w="1775" w:type="dxa"/>
          </w:tcPr>
          <w:p w14:paraId="496BA67D" w14:textId="6116332F" w:rsidR="00692E55" w:rsidRPr="00033B8B" w:rsidRDefault="00692E5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BN4</w:t>
            </w:r>
          </w:p>
        </w:tc>
        <w:tc>
          <w:tcPr>
            <w:tcW w:w="5728" w:type="dxa"/>
          </w:tcPr>
          <w:p w14:paraId="41DEE499" w14:textId="1308A2A5" w:rsidR="00692E55" w:rsidRPr="00033B8B" w:rsidRDefault="00692E55" w:rsidP="00033B8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</w:t>
            </w:r>
            <w:r w:rsidRPr="00033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r2310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cking a 910-bp internal fragment cloned in pMBL-T; Ap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1EF49D99" w14:textId="367557D6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BB498C" w14:paraId="0BCE0105" w14:textId="77777777" w:rsidTr="00033B8B">
        <w:tc>
          <w:tcPr>
            <w:tcW w:w="1775" w:type="dxa"/>
          </w:tcPr>
          <w:p w14:paraId="5AB976E1" w14:textId="6F686E2E" w:rsidR="00692E55" w:rsidRPr="00033B8B" w:rsidRDefault="00692E55" w:rsidP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BN5</w:t>
            </w:r>
          </w:p>
        </w:tc>
        <w:tc>
          <w:tcPr>
            <w:tcW w:w="5728" w:type="dxa"/>
          </w:tcPr>
          <w:p w14:paraId="181271AE" w14:textId="08E65B39" w:rsidR="00692E55" w:rsidRPr="00C50D33" w:rsidRDefault="00692E55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I fragment from pCSBN4 clo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d into SacI-digested pCSBN1; Km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R 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S</w:t>
            </w:r>
          </w:p>
        </w:tc>
        <w:tc>
          <w:tcPr>
            <w:tcW w:w="1211" w:type="dxa"/>
          </w:tcPr>
          <w:p w14:paraId="169FCED2" w14:textId="0F2811ED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BB498C" w14:paraId="4F70FFC3" w14:textId="77777777" w:rsidTr="00033B8B">
        <w:tc>
          <w:tcPr>
            <w:tcW w:w="1775" w:type="dxa"/>
          </w:tcPr>
          <w:p w14:paraId="454C8BF6" w14:textId="5F919458" w:rsidR="00692E55" w:rsidRPr="00692E55" w:rsidRDefault="00692E55" w:rsidP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94E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  </w:t>
            </w:r>
            <w:r w:rsidRPr="00692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SMI42</w:t>
            </w:r>
          </w:p>
        </w:tc>
        <w:tc>
          <w:tcPr>
            <w:tcW w:w="5728" w:type="dxa"/>
          </w:tcPr>
          <w:p w14:paraId="24A24678" w14:textId="77FFFBC2" w:rsidR="00692E55" w:rsidRPr="00033B8B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1</w:t>
            </w:r>
            <w:r w:rsidRPr="00BB4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bp fragment from the 3’ part of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r2310</w:t>
            </w:r>
            <w:r w:rsidRPr="00BB498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BB4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oned i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BL-T</w:t>
            </w:r>
            <w:r w:rsidRPr="00BB49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p</w:t>
            </w:r>
            <w:r w:rsidRPr="00BB498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007624DE" w14:textId="24848DAB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D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BB498C" w14:paraId="54F79467" w14:textId="77777777" w:rsidTr="00033B8B">
        <w:tc>
          <w:tcPr>
            <w:tcW w:w="1775" w:type="dxa"/>
          </w:tcPr>
          <w:p w14:paraId="2DEA8E36" w14:textId="6EF4DD81" w:rsidR="00692E55" w:rsidRPr="00692E55" w:rsidRDefault="00692E55" w:rsidP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94E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  </w:t>
            </w:r>
            <w:r w:rsidRPr="00692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SMI44</w:t>
            </w:r>
          </w:p>
        </w:tc>
        <w:tc>
          <w:tcPr>
            <w:tcW w:w="5728" w:type="dxa"/>
          </w:tcPr>
          <w:p w14:paraId="1A5E7E18" w14:textId="491AC645" w:rsidR="00692E55" w:rsidRPr="00033B8B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c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/Nhe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agment from pCSMI42 cloned into SacI/NheI-digested pCSAL33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A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36181558" w14:textId="0C3B94FE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D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BB498C" w14:paraId="23281962" w14:textId="77777777" w:rsidTr="00033B8B">
        <w:tc>
          <w:tcPr>
            <w:tcW w:w="1775" w:type="dxa"/>
          </w:tcPr>
          <w:p w14:paraId="0FC47F5E" w14:textId="42E284D1" w:rsidR="00692E55" w:rsidRPr="00692E55" w:rsidRDefault="00692E55" w:rsidP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94E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     </w:t>
            </w:r>
            <w:r w:rsidRPr="00692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SMI46</w:t>
            </w:r>
          </w:p>
        </w:tc>
        <w:tc>
          <w:tcPr>
            <w:tcW w:w="5728" w:type="dxa"/>
          </w:tcPr>
          <w:p w14:paraId="0056F59F" w14:textId="1E6CCD99" w:rsidR="00692E55" w:rsidRPr="00033B8B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pnI fragment from pCSMI44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ned into KpnI-digested pCSV3; Sm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DB43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23197848" w14:textId="64CF8CC4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F2D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DB43A7" w14:paraId="5E7411E5" w14:textId="77777777" w:rsidTr="00033B8B">
        <w:tc>
          <w:tcPr>
            <w:tcW w:w="1775" w:type="dxa"/>
          </w:tcPr>
          <w:p w14:paraId="7909CF2A" w14:textId="4F293DAF" w:rsidR="00692E55" w:rsidRPr="00033B8B" w:rsidRDefault="00692E55" w:rsidP="00690C9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MI53</w:t>
            </w:r>
          </w:p>
        </w:tc>
        <w:tc>
          <w:tcPr>
            <w:tcW w:w="5728" w:type="dxa"/>
          </w:tcPr>
          <w:p w14:paraId="085D80DD" w14:textId="62B85299" w:rsidR="00692E55" w:rsidRPr="00033B8B" w:rsidRDefault="00692E55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lr2310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loned in pSPARK; Ap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0625427B" w14:textId="0FFEFED6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DB43A7" w14:paraId="5A00899E" w14:textId="77777777" w:rsidTr="00033B8B">
        <w:tc>
          <w:tcPr>
            <w:tcW w:w="1775" w:type="dxa"/>
          </w:tcPr>
          <w:p w14:paraId="25DF5449" w14:textId="71AB7C84" w:rsidR="00692E55" w:rsidRPr="00033B8B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MI54</w:t>
            </w:r>
          </w:p>
        </w:tc>
        <w:tc>
          <w:tcPr>
            <w:tcW w:w="5728" w:type="dxa"/>
          </w:tcPr>
          <w:p w14:paraId="03B1430C" w14:textId="2D5E0803" w:rsidR="00692E55" w:rsidRPr="00033B8B" w:rsidRDefault="00692E55" w:rsidP="003E0F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aI fragment from pCSMI53 cloned into SmaI-digested pRL3845; Em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033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4265E49F" w14:textId="6615B92A" w:rsidR="00692E55" w:rsidRPr="00033B8B" w:rsidRDefault="00692E55" w:rsidP="009C1A8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33B8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</w:tr>
      <w:tr w:rsidR="00692E55" w:rsidRPr="00692E55" w14:paraId="5686D581" w14:textId="77777777" w:rsidTr="00033B8B">
        <w:tc>
          <w:tcPr>
            <w:tcW w:w="1775" w:type="dxa"/>
          </w:tcPr>
          <w:p w14:paraId="6EA85D56" w14:textId="070E0F96" w:rsidR="00692E55" w:rsidRPr="00692E55" w:rsidRDefault="00692E5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pCSAL33</w:t>
            </w:r>
          </w:p>
        </w:tc>
        <w:tc>
          <w:tcPr>
            <w:tcW w:w="5728" w:type="dxa"/>
          </w:tcPr>
          <w:p w14:paraId="4C118C26" w14:textId="53B4E968" w:rsidR="00692E55" w:rsidRPr="00692E55" w:rsidRDefault="00692E55" w:rsidP="003E0F4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lasmid carrying </w:t>
            </w:r>
            <w:r w:rsidRPr="00692E5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gfp; </w:t>
            </w:r>
            <w:r w:rsidRPr="00692E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</w:t>
            </w:r>
            <w:r w:rsidRPr="00692E5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1211" w:type="dxa"/>
          </w:tcPr>
          <w:p w14:paraId="583A7AD3" w14:textId="3880F104" w:rsidR="00692E55" w:rsidRPr="00692E55" w:rsidRDefault="00692E55" w:rsidP="00276BC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92E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. López-Lozano  and A. Herrero </w:t>
            </w:r>
          </w:p>
        </w:tc>
      </w:tr>
    </w:tbl>
    <w:p w14:paraId="444EA709" w14:textId="3C894548" w:rsidR="00585171" w:rsidRPr="0018298B" w:rsidRDefault="00585171" w:rsidP="00585171">
      <w:pPr>
        <w:rPr>
          <w:rFonts w:ascii="Times New Roman" w:hAnsi="Times New Roman"/>
          <w:bCs/>
          <w:sz w:val="18"/>
          <w:szCs w:val="18"/>
          <w:lang w:val="es-ES"/>
        </w:rPr>
      </w:pPr>
      <w:r w:rsidRPr="0018298B">
        <w:rPr>
          <w:rFonts w:ascii="Times New Roman" w:hAnsi="Times New Roman"/>
          <w:sz w:val="18"/>
          <w:szCs w:val="18"/>
          <w:vertAlign w:val="superscript"/>
          <w:lang w:val="en-GB"/>
        </w:rPr>
        <w:t>R</w:t>
      </w:r>
      <w:r w:rsidRPr="0018298B">
        <w:rPr>
          <w:rFonts w:ascii="Times New Roman" w:hAnsi="Times New Roman"/>
          <w:sz w:val="18"/>
          <w:szCs w:val="18"/>
          <w:lang w:val="en-GB"/>
        </w:rPr>
        <w:t xml:space="preserve"> denotes resistance to the indicated antibiotic: Ap, ampicillin; Cm, chloramphenicol; </w:t>
      </w:r>
      <w:r>
        <w:rPr>
          <w:rFonts w:ascii="Times New Roman" w:hAnsi="Times New Roman"/>
          <w:sz w:val="18"/>
          <w:szCs w:val="18"/>
          <w:lang w:val="en-GB"/>
        </w:rPr>
        <w:t xml:space="preserve">Em, erythromycin; Km, kanamycin; </w:t>
      </w:r>
      <w:r w:rsidRPr="0018298B">
        <w:rPr>
          <w:rFonts w:ascii="Times New Roman" w:hAnsi="Times New Roman"/>
          <w:sz w:val="18"/>
          <w:szCs w:val="18"/>
          <w:lang w:val="en-GB"/>
        </w:rPr>
        <w:t xml:space="preserve">Nm, neomycin; Sm, </w:t>
      </w:r>
      <w:r w:rsidRPr="0018298B">
        <w:rPr>
          <w:rFonts w:ascii="Times New Roman" w:hAnsi="Times New Roman"/>
          <w:bCs/>
          <w:sz w:val="18"/>
          <w:szCs w:val="18"/>
          <w:lang w:val="es-ES"/>
        </w:rPr>
        <w:t>streptomycin</w:t>
      </w:r>
      <w:r w:rsidRPr="0018298B">
        <w:rPr>
          <w:rFonts w:ascii="Times New Roman" w:hAnsi="Times New Roman"/>
          <w:sz w:val="18"/>
          <w:szCs w:val="18"/>
          <w:lang w:val="en-GB"/>
        </w:rPr>
        <w:t xml:space="preserve">; and Sp, </w:t>
      </w:r>
      <w:r w:rsidRPr="0018298B">
        <w:rPr>
          <w:rFonts w:ascii="Times New Roman" w:hAnsi="Times New Roman"/>
          <w:bCs/>
          <w:sz w:val="18"/>
          <w:szCs w:val="18"/>
          <w:lang w:val="es-ES"/>
        </w:rPr>
        <w:t>spectinomycin. Suc</w:t>
      </w:r>
      <w:r w:rsidRPr="0018298B">
        <w:rPr>
          <w:rFonts w:ascii="Times New Roman" w:hAnsi="Times New Roman"/>
          <w:bCs/>
          <w:sz w:val="18"/>
          <w:szCs w:val="18"/>
          <w:vertAlign w:val="superscript"/>
          <w:lang w:val="es-ES"/>
        </w:rPr>
        <w:t>S</w:t>
      </w:r>
      <w:r w:rsidRPr="0018298B">
        <w:rPr>
          <w:rFonts w:ascii="Times New Roman" w:hAnsi="Times New Roman"/>
          <w:bCs/>
          <w:sz w:val="18"/>
          <w:szCs w:val="18"/>
          <w:lang w:val="es-ES"/>
        </w:rPr>
        <w:t>, sensitivity to 5% sucrose.</w:t>
      </w:r>
    </w:p>
    <w:p w14:paraId="342B7BD0" w14:textId="77777777" w:rsidR="00857DDD" w:rsidRPr="00DB43A7" w:rsidRDefault="00857DDD" w:rsidP="00F772AC">
      <w:pPr>
        <w:rPr>
          <w:rFonts w:ascii="Times New Roman" w:hAnsi="Times New Roman" w:cs="Times New Roman"/>
          <w:lang w:val="en-GB"/>
        </w:rPr>
      </w:pPr>
    </w:p>
    <w:p w14:paraId="48249763" w14:textId="77777777" w:rsidR="003B69EB" w:rsidRDefault="003B69EB" w:rsidP="003B69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GB"/>
        </w:rPr>
      </w:pPr>
    </w:p>
    <w:p w14:paraId="42D385D9" w14:textId="7A74413F" w:rsidR="003B69EB" w:rsidRPr="00585171" w:rsidRDefault="003B69EB" w:rsidP="004D69BB">
      <w:pPr>
        <w:pStyle w:val="Prrafodelista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Rippka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R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 Deruelles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J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 W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a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terbury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J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B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 Herdman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M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 Stanier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R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Y</w:t>
      </w:r>
      <w:r w:rsidR="0055378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(1979) </w:t>
      </w:r>
      <w:r w:rsidRPr="00585171">
        <w:rPr>
          <w:rFonts w:ascii="Times New Roman" w:hAnsi="Times New Roman" w:cs="Times New Roman"/>
          <w:bCs/>
          <w:color w:val="000000" w:themeColor="text1"/>
          <w:sz w:val="16"/>
          <w:szCs w:val="16"/>
          <w:lang w:val="es-ES"/>
        </w:rPr>
        <w:t xml:space="preserve">Generic assignments, strain histories and properties of pure cultures of cianobacteria. </w:t>
      </w:r>
      <w:r w:rsidRPr="00585171">
        <w:rPr>
          <w:rFonts w:ascii="Times New Roman" w:hAnsi="Times New Roman" w:cs="Times New Roman"/>
          <w:bCs/>
          <w:i/>
          <w:color w:val="000000" w:themeColor="text1"/>
          <w:sz w:val="16"/>
          <w:szCs w:val="16"/>
          <w:lang w:val="es-ES"/>
        </w:rPr>
        <w:t xml:space="preserve">J Gen Microbiol </w:t>
      </w:r>
      <w:r w:rsidRPr="00585171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s-ES"/>
        </w:rPr>
        <w:t>111</w:t>
      </w:r>
      <w:r w:rsidRPr="00585171">
        <w:rPr>
          <w:rFonts w:ascii="Times New Roman" w:hAnsi="Times New Roman" w:cs="Times New Roman"/>
          <w:bCs/>
          <w:color w:val="000000" w:themeColor="text1"/>
          <w:sz w:val="16"/>
          <w:szCs w:val="16"/>
          <w:lang w:val="es-ES"/>
        </w:rPr>
        <w:t>: 1-61</w:t>
      </w:r>
    </w:p>
    <w:p w14:paraId="41226A44" w14:textId="23C6D6A3" w:rsidR="00781DC6" w:rsidRPr="00DB43A7" w:rsidRDefault="00BB498C" w:rsidP="004D69BB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lang w:val="en-GB"/>
        </w:rPr>
        <w:t>López-Igual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R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Lechno-Youssef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S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Fan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Q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Herrero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A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Flores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E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Wolk, C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P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 w:rsidR="00781DC6" w:rsidRPr="00DB43A7">
        <w:rPr>
          <w:rFonts w:ascii="Times New Roman" w:hAnsi="Times New Roman"/>
          <w:sz w:val="16"/>
          <w:szCs w:val="16"/>
          <w:lang w:val="en-GB"/>
        </w:rPr>
        <w:t xml:space="preserve"> (2012) A major facilitator superfamily protein, HepP, is involved in formation of heterocyst envelope polysaccharide in the cyanobacterium </w:t>
      </w:r>
      <w:r w:rsidR="00781DC6" w:rsidRPr="00DB43A7">
        <w:rPr>
          <w:rFonts w:ascii="Times New Roman" w:hAnsi="Times New Roman"/>
          <w:i/>
          <w:sz w:val="16"/>
          <w:szCs w:val="16"/>
          <w:lang w:val="en-GB"/>
        </w:rPr>
        <w:t>Anabaena</w:t>
      </w:r>
      <w:r w:rsidR="00781DC6" w:rsidRPr="00DB43A7">
        <w:rPr>
          <w:rFonts w:ascii="Times New Roman" w:hAnsi="Times New Roman"/>
          <w:sz w:val="16"/>
          <w:szCs w:val="16"/>
          <w:lang w:val="en-GB"/>
        </w:rPr>
        <w:t xml:space="preserve"> sp. strain PCC7120. </w:t>
      </w:r>
      <w:r w:rsidR="00781DC6" w:rsidRPr="00DB43A7">
        <w:rPr>
          <w:rFonts w:ascii="Times New Roman" w:hAnsi="Times New Roman"/>
          <w:i/>
          <w:sz w:val="16"/>
          <w:szCs w:val="16"/>
          <w:lang w:val="en-GB"/>
        </w:rPr>
        <w:t>J Bacteriol</w:t>
      </w:r>
      <w:r w:rsidR="00781DC6" w:rsidRPr="00DB43A7">
        <w:rPr>
          <w:rFonts w:ascii="Times New Roman" w:hAnsi="Times New Roman"/>
          <w:sz w:val="16"/>
          <w:szCs w:val="16"/>
          <w:lang w:val="en-GB"/>
        </w:rPr>
        <w:t xml:space="preserve"> </w:t>
      </w:r>
      <w:r w:rsidR="00781DC6" w:rsidRPr="00DB43A7">
        <w:rPr>
          <w:rFonts w:ascii="Times New Roman" w:hAnsi="Times New Roman"/>
          <w:b/>
          <w:sz w:val="16"/>
          <w:szCs w:val="16"/>
          <w:lang w:val="en-GB"/>
        </w:rPr>
        <w:t>194</w:t>
      </w:r>
      <w:r w:rsidR="00781DC6" w:rsidRPr="00DB43A7">
        <w:rPr>
          <w:rFonts w:ascii="Times New Roman" w:hAnsi="Times New Roman"/>
          <w:sz w:val="16"/>
          <w:szCs w:val="16"/>
          <w:lang w:val="en-GB"/>
        </w:rPr>
        <w:t>: 4677-4687</w:t>
      </w:r>
    </w:p>
    <w:p w14:paraId="4941C9F7" w14:textId="416907F1" w:rsidR="00585171" w:rsidRDefault="00585171" w:rsidP="00585171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color w:val="000000" w:themeColor="text1"/>
          <w:sz w:val="16"/>
          <w:szCs w:val="16"/>
          <w:lang w:val="en-GB"/>
        </w:rPr>
      </w:pP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>Black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T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>A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>, Cai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Y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>, Wolk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,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C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>P</w:t>
      </w:r>
      <w:r w:rsidR="00553782">
        <w:rPr>
          <w:rFonts w:ascii="Times New Roman" w:hAnsi="Times New Roman"/>
          <w:color w:val="000000" w:themeColor="text1"/>
          <w:sz w:val="16"/>
          <w:szCs w:val="16"/>
          <w:lang w:val="en-GB"/>
        </w:rPr>
        <w:t>.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(1933) Spatial expression and autoregulation of </w:t>
      </w:r>
      <w:r w:rsidRPr="00585171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hetR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, a gene involved in the control of heterocysts development in </w:t>
      </w:r>
      <w:r w:rsidRPr="00585171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Anabaena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. </w:t>
      </w:r>
      <w:r w:rsidRPr="00585171">
        <w:rPr>
          <w:rFonts w:ascii="Times New Roman" w:hAnsi="Times New Roman"/>
          <w:i/>
          <w:color w:val="000000" w:themeColor="text1"/>
          <w:sz w:val="16"/>
          <w:szCs w:val="16"/>
          <w:lang w:val="en-GB"/>
        </w:rPr>
        <w:t>Mol Microbiol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 xml:space="preserve"> </w:t>
      </w:r>
      <w:r w:rsidRPr="00585171">
        <w:rPr>
          <w:rFonts w:ascii="Times New Roman" w:hAnsi="Times New Roman"/>
          <w:b/>
          <w:color w:val="000000" w:themeColor="text1"/>
          <w:sz w:val="16"/>
          <w:szCs w:val="16"/>
          <w:lang w:val="en-GB"/>
        </w:rPr>
        <w:t>9</w:t>
      </w:r>
      <w:r w:rsidRPr="00585171">
        <w:rPr>
          <w:rFonts w:ascii="Times New Roman" w:hAnsi="Times New Roman"/>
          <w:color w:val="000000" w:themeColor="text1"/>
          <w:sz w:val="16"/>
          <w:szCs w:val="16"/>
          <w:lang w:val="en-GB"/>
        </w:rPr>
        <w:t>:77-84</w:t>
      </w:r>
    </w:p>
    <w:p w14:paraId="6B2A8B75" w14:textId="440E7DD2" w:rsidR="00585171" w:rsidRDefault="00585171" w:rsidP="00585171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16"/>
          <w:szCs w:val="16"/>
          <w:lang w:val="en-GB"/>
        </w:rPr>
      </w:pPr>
      <w:r w:rsidRPr="00DB43A7">
        <w:rPr>
          <w:rFonts w:ascii="Times New Roman" w:hAnsi="Times New Roman" w:cs="Times New Roman"/>
          <w:sz w:val="16"/>
          <w:szCs w:val="16"/>
          <w:lang w:val="en-GB"/>
        </w:rPr>
        <w:t>E</w:t>
      </w:r>
      <w:r>
        <w:rPr>
          <w:rFonts w:ascii="Times New Roman" w:hAnsi="Times New Roman" w:cs="Times New Roman"/>
          <w:sz w:val="16"/>
          <w:szCs w:val="16"/>
          <w:lang w:val="en-GB"/>
        </w:rPr>
        <w:t>lhai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J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>, Vepritskiy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>, Muro-Pastor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A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>M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>, Flores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E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>, Wolk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C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>
        <w:rPr>
          <w:rFonts w:ascii="Times New Roman" w:hAnsi="Times New Roman" w:cs="Times New Roman"/>
          <w:sz w:val="16"/>
          <w:szCs w:val="16"/>
          <w:lang w:val="en-GB"/>
        </w:rPr>
        <w:t>P</w:t>
      </w:r>
      <w:r w:rsidR="00553782"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DB43A7">
        <w:rPr>
          <w:rFonts w:ascii="Times New Roman" w:hAnsi="Times New Roman" w:cs="Times New Roman"/>
          <w:sz w:val="16"/>
          <w:szCs w:val="16"/>
          <w:lang w:val="en-GB"/>
        </w:rPr>
        <w:t xml:space="preserve"> (1997) Reduction of conjugal transfer efficiency by three restriction activities of </w:t>
      </w:r>
      <w:r w:rsidRPr="00DB43A7">
        <w:rPr>
          <w:rFonts w:ascii="Times New Roman" w:hAnsi="Times New Roman"/>
          <w:i/>
          <w:sz w:val="16"/>
          <w:szCs w:val="16"/>
          <w:lang w:val="en-GB"/>
        </w:rPr>
        <w:t>Anabaena</w:t>
      </w:r>
      <w:r w:rsidRPr="00DB43A7">
        <w:rPr>
          <w:rFonts w:ascii="Times New Roman" w:hAnsi="Times New Roman"/>
          <w:sz w:val="16"/>
          <w:szCs w:val="16"/>
          <w:lang w:val="en-GB"/>
        </w:rPr>
        <w:t xml:space="preserve"> sp. strain PCC 7120. </w:t>
      </w:r>
      <w:r w:rsidRPr="00DB43A7">
        <w:rPr>
          <w:rFonts w:ascii="Times New Roman" w:hAnsi="Times New Roman"/>
          <w:i/>
          <w:sz w:val="16"/>
          <w:szCs w:val="16"/>
          <w:lang w:val="en-GB"/>
        </w:rPr>
        <w:t>J Bacteriol</w:t>
      </w:r>
      <w:r w:rsidRPr="00DB43A7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DB43A7">
        <w:rPr>
          <w:rFonts w:ascii="Times New Roman" w:hAnsi="Times New Roman"/>
          <w:b/>
          <w:sz w:val="16"/>
          <w:szCs w:val="16"/>
          <w:lang w:val="en-GB"/>
        </w:rPr>
        <w:t>179</w:t>
      </w:r>
      <w:r w:rsidRPr="00DB43A7">
        <w:rPr>
          <w:rFonts w:ascii="Times New Roman" w:hAnsi="Times New Roman"/>
          <w:sz w:val="16"/>
          <w:szCs w:val="16"/>
          <w:lang w:val="en-GB"/>
        </w:rPr>
        <w:t>: 1998-2005.</w:t>
      </w:r>
    </w:p>
    <w:p w14:paraId="77521A26" w14:textId="491CECE0" w:rsidR="00585171" w:rsidRPr="00DB43A7" w:rsidRDefault="00585171" w:rsidP="00585171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lang w:val="en-GB"/>
        </w:rPr>
        <w:t>Elhai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J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Wolk</w:t>
      </w:r>
      <w:r w:rsidR="00553782">
        <w:rPr>
          <w:rFonts w:ascii="Times New Roman" w:hAnsi="Times New Roman"/>
          <w:sz w:val="16"/>
          <w:szCs w:val="16"/>
          <w:lang w:val="en-GB"/>
        </w:rPr>
        <w:t>, C.</w:t>
      </w:r>
      <w:r>
        <w:rPr>
          <w:rFonts w:ascii="Times New Roman" w:hAnsi="Times New Roman"/>
          <w:sz w:val="16"/>
          <w:szCs w:val="16"/>
          <w:lang w:val="en-GB"/>
        </w:rPr>
        <w:t>P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 w:rsidRPr="00DB43A7">
        <w:rPr>
          <w:rFonts w:ascii="Times New Roman" w:hAnsi="Times New Roman"/>
          <w:sz w:val="16"/>
          <w:szCs w:val="16"/>
          <w:lang w:val="en-GB"/>
        </w:rPr>
        <w:t xml:space="preserve"> (1988) </w:t>
      </w:r>
      <w:r w:rsidRPr="00DB43A7">
        <w:rPr>
          <w:rFonts w:ascii="Times New Roman" w:eastAsia="Times New Roman" w:hAnsi="Times New Roman"/>
          <w:sz w:val="16"/>
          <w:szCs w:val="16"/>
          <w:lang w:val="en-GB" w:eastAsia="es-ES_tradnl" w:bidi="x-none"/>
        </w:rPr>
        <w:t xml:space="preserve">Conjugal transfer of DNA to cyanobacteria. </w:t>
      </w:r>
      <w:r w:rsidRPr="00DB43A7">
        <w:rPr>
          <w:rFonts w:ascii="Times New Roman" w:eastAsia="Times New Roman" w:hAnsi="Times New Roman"/>
          <w:i/>
          <w:sz w:val="16"/>
          <w:szCs w:val="16"/>
          <w:lang w:val="en-GB" w:eastAsia="es-ES_tradnl" w:bidi="x-none"/>
        </w:rPr>
        <w:t>Methods Enzymol</w:t>
      </w:r>
      <w:r w:rsidRPr="00DB43A7">
        <w:rPr>
          <w:rFonts w:ascii="Times New Roman" w:eastAsia="Times New Roman" w:hAnsi="Times New Roman"/>
          <w:sz w:val="16"/>
          <w:szCs w:val="16"/>
          <w:lang w:val="en-GB" w:eastAsia="es-ES_tradnl" w:bidi="x-none"/>
        </w:rPr>
        <w:t xml:space="preserve"> </w:t>
      </w:r>
      <w:r w:rsidRPr="00DB43A7">
        <w:rPr>
          <w:rFonts w:ascii="Times New Roman" w:eastAsia="Times New Roman" w:hAnsi="Times New Roman"/>
          <w:b/>
          <w:sz w:val="16"/>
          <w:szCs w:val="16"/>
          <w:lang w:val="en-GB" w:eastAsia="es-ES_tradnl" w:bidi="x-none"/>
        </w:rPr>
        <w:t>167:</w:t>
      </w:r>
      <w:r w:rsidRPr="00DB43A7">
        <w:rPr>
          <w:rFonts w:ascii="Times New Roman" w:eastAsia="Times New Roman" w:hAnsi="Times New Roman"/>
          <w:sz w:val="16"/>
          <w:szCs w:val="16"/>
          <w:lang w:val="en-GB" w:eastAsia="es-ES_tradnl" w:bidi="x-none"/>
        </w:rPr>
        <w:t xml:space="preserve"> 747-754.</w:t>
      </w:r>
    </w:p>
    <w:p w14:paraId="5ACAEF1B" w14:textId="5473B9AE" w:rsidR="00BB498C" w:rsidRDefault="00BB498C" w:rsidP="004D69BB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lang w:val="en-GB"/>
        </w:rPr>
        <w:t>Merino-Puerto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V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Herrero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A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Flores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E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 xml:space="preserve"> (2013) Cluster of genes that encode positive and negative elements influencing filament length in a heterocyst-forming cyanobacterium. </w:t>
      </w:r>
      <w:r w:rsidRPr="00BB498C">
        <w:rPr>
          <w:rFonts w:ascii="Times New Roman" w:hAnsi="Times New Roman"/>
          <w:i/>
          <w:sz w:val="16"/>
          <w:szCs w:val="16"/>
          <w:lang w:val="en-GB"/>
        </w:rPr>
        <w:t>J Bacteriol</w:t>
      </w:r>
      <w:r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BB498C">
        <w:rPr>
          <w:rFonts w:ascii="Times New Roman" w:hAnsi="Times New Roman"/>
          <w:b/>
          <w:sz w:val="16"/>
          <w:szCs w:val="16"/>
          <w:lang w:val="en-GB"/>
        </w:rPr>
        <w:t>195</w:t>
      </w:r>
      <w:r>
        <w:rPr>
          <w:rFonts w:ascii="Times New Roman" w:hAnsi="Times New Roman"/>
          <w:sz w:val="16"/>
          <w:szCs w:val="16"/>
          <w:lang w:val="en-GB"/>
        </w:rPr>
        <w:t>: 3957-3966</w:t>
      </w:r>
    </w:p>
    <w:p w14:paraId="20B0E28F" w14:textId="4B507FEF" w:rsidR="00692E55" w:rsidRPr="00E12998" w:rsidRDefault="00692E55" w:rsidP="00692E55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lang w:val="en-GB"/>
        </w:rPr>
        <w:t>Valladares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A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Rodríguez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V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Camargo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S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Martínez-Noël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G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M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A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Herrero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A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>, Luque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>
        <w:rPr>
          <w:rFonts w:ascii="Times New Roman" w:hAnsi="Times New Roman"/>
          <w:sz w:val="16"/>
          <w:szCs w:val="16"/>
          <w:lang w:val="en-GB"/>
        </w:rPr>
        <w:t xml:space="preserve"> I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>
        <w:rPr>
          <w:rFonts w:ascii="Times New Roman" w:hAnsi="Times New Roman"/>
          <w:sz w:val="16"/>
          <w:szCs w:val="16"/>
          <w:lang w:val="en-GB"/>
        </w:rPr>
        <w:t xml:space="preserve"> (2011) </w:t>
      </w:r>
      <w:r>
        <w:rPr>
          <w:rFonts w:ascii="Times New Roman" w:hAnsi="Times New Roman" w:cs="Times New Roman"/>
          <w:bCs/>
          <w:sz w:val="16"/>
          <w:szCs w:val="16"/>
          <w:lang w:val="es-ES"/>
        </w:rPr>
        <w:t>Specific role of the cyanobacterial PipX factor in the h</w:t>
      </w:r>
      <w:r w:rsidRPr="009F4B85">
        <w:rPr>
          <w:rFonts w:ascii="Times New Roman" w:hAnsi="Times New Roman" w:cs="Times New Roman"/>
          <w:bCs/>
          <w:sz w:val="16"/>
          <w:szCs w:val="16"/>
          <w:lang w:val="es-ES"/>
        </w:rPr>
        <w:t xml:space="preserve">eterocysts of </w:t>
      </w:r>
      <w:r w:rsidRPr="009F4B85">
        <w:rPr>
          <w:rFonts w:ascii="Times New Roman" w:hAnsi="Times New Roman" w:cs="Times New Roman"/>
          <w:bCs/>
          <w:i/>
          <w:iCs/>
          <w:sz w:val="16"/>
          <w:szCs w:val="16"/>
          <w:lang w:val="es-ES"/>
        </w:rPr>
        <w:t xml:space="preserve">Anabaena </w:t>
      </w:r>
      <w:r>
        <w:rPr>
          <w:rFonts w:ascii="Times New Roman" w:hAnsi="Times New Roman" w:cs="Times New Roman"/>
          <w:bCs/>
          <w:sz w:val="16"/>
          <w:szCs w:val="16"/>
          <w:lang w:val="es-ES"/>
        </w:rPr>
        <w:t>sp. s</w:t>
      </w:r>
      <w:r w:rsidRPr="009F4B85">
        <w:rPr>
          <w:rFonts w:ascii="Times New Roman" w:hAnsi="Times New Roman" w:cs="Times New Roman"/>
          <w:bCs/>
          <w:sz w:val="16"/>
          <w:szCs w:val="16"/>
          <w:lang w:val="es-ES"/>
        </w:rPr>
        <w:t>train PCC 7120</w:t>
      </w:r>
      <w:r>
        <w:rPr>
          <w:rFonts w:ascii="Times New Roman" w:hAnsi="Times New Roman" w:cs="Times New Roman"/>
          <w:bCs/>
          <w:sz w:val="16"/>
          <w:szCs w:val="16"/>
          <w:lang w:val="es-ES"/>
        </w:rPr>
        <w:t xml:space="preserve">. </w:t>
      </w:r>
      <w:r w:rsidRPr="00BB498C">
        <w:rPr>
          <w:rFonts w:ascii="Times New Roman" w:hAnsi="Times New Roman"/>
          <w:i/>
          <w:sz w:val="16"/>
          <w:szCs w:val="16"/>
          <w:lang w:val="en-GB"/>
        </w:rPr>
        <w:t>J Bacteriol</w:t>
      </w:r>
      <w:r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BB498C">
        <w:rPr>
          <w:rFonts w:ascii="Times New Roman" w:hAnsi="Times New Roman"/>
          <w:b/>
          <w:sz w:val="16"/>
          <w:szCs w:val="16"/>
          <w:lang w:val="en-GB"/>
        </w:rPr>
        <w:t>19</w:t>
      </w:r>
      <w:r w:rsidR="00553782">
        <w:rPr>
          <w:rFonts w:ascii="Times New Roman" w:hAnsi="Times New Roman"/>
          <w:b/>
          <w:sz w:val="16"/>
          <w:szCs w:val="16"/>
          <w:lang w:val="en-GB"/>
        </w:rPr>
        <w:t>3</w:t>
      </w:r>
      <w:r>
        <w:rPr>
          <w:rFonts w:ascii="Times New Roman" w:hAnsi="Times New Roman"/>
          <w:sz w:val="16"/>
          <w:szCs w:val="16"/>
          <w:lang w:val="en-GB"/>
        </w:rPr>
        <w:t>: 1172-1182</w:t>
      </w:r>
    </w:p>
    <w:p w14:paraId="689113C9" w14:textId="1E460920" w:rsidR="00692E55" w:rsidRPr="00553782" w:rsidRDefault="00E12998" w:rsidP="00692E55">
      <w:pPr>
        <w:pStyle w:val="Prrafodelista"/>
        <w:numPr>
          <w:ilvl w:val="0"/>
          <w:numId w:val="1"/>
        </w:numPr>
        <w:spacing w:line="276" w:lineRule="auto"/>
        <w:jc w:val="both"/>
        <w:rPr>
          <w:rFonts w:ascii="Times New Roman" w:hAnsi="Times New Roman"/>
          <w:sz w:val="16"/>
          <w:szCs w:val="16"/>
          <w:lang w:val="en-GB"/>
        </w:rPr>
      </w:pPr>
      <w:r w:rsidRPr="00553782">
        <w:rPr>
          <w:rFonts w:ascii="Times New Roman" w:hAnsi="Times New Roman"/>
          <w:sz w:val="16"/>
          <w:szCs w:val="16"/>
          <w:lang w:val="en-GB"/>
        </w:rPr>
        <w:t>Yoon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 xml:space="preserve"> H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>S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 w:rsidRPr="00553782">
        <w:rPr>
          <w:rFonts w:ascii="Times New Roman" w:hAnsi="Times New Roman"/>
          <w:sz w:val="16"/>
          <w:szCs w:val="16"/>
          <w:lang w:val="en-GB"/>
        </w:rPr>
        <w:t>, Golden</w:t>
      </w:r>
      <w:r w:rsidR="00553782">
        <w:rPr>
          <w:rFonts w:ascii="Times New Roman" w:hAnsi="Times New Roman"/>
          <w:sz w:val="16"/>
          <w:szCs w:val="16"/>
          <w:lang w:val="en-GB"/>
        </w:rPr>
        <w:t>,</w:t>
      </w:r>
      <w:r w:rsidRPr="00553782">
        <w:rPr>
          <w:rFonts w:ascii="Times New Roman" w:hAnsi="Times New Roman"/>
          <w:sz w:val="16"/>
          <w:szCs w:val="16"/>
          <w:lang w:val="en-GB"/>
        </w:rPr>
        <w:t xml:space="preserve"> 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>J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>W</w:t>
      </w:r>
      <w:r w:rsidR="00553782">
        <w:rPr>
          <w:rFonts w:ascii="Times New Roman" w:hAnsi="Times New Roman"/>
          <w:sz w:val="16"/>
          <w:szCs w:val="16"/>
          <w:lang w:val="en-GB"/>
        </w:rPr>
        <w:t>.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553782">
        <w:rPr>
          <w:rFonts w:ascii="Times New Roman" w:hAnsi="Times New Roman"/>
          <w:sz w:val="16"/>
          <w:szCs w:val="16"/>
          <w:lang w:val="en-GB"/>
        </w:rPr>
        <w:t>(1998)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 xml:space="preserve"> Heterocyst pattern formation controlled by a diffusible peptide. </w:t>
      </w:r>
      <w:r w:rsidR="00493B39" w:rsidRPr="00553782">
        <w:rPr>
          <w:rFonts w:ascii="Times New Roman" w:hAnsi="Times New Roman"/>
          <w:i/>
          <w:sz w:val="16"/>
          <w:szCs w:val="16"/>
          <w:lang w:val="en-GB"/>
        </w:rPr>
        <w:t>Science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 xml:space="preserve"> </w:t>
      </w:r>
      <w:r w:rsidR="00493B39" w:rsidRPr="00553782">
        <w:rPr>
          <w:rFonts w:ascii="Times New Roman" w:hAnsi="Times New Roman"/>
          <w:b/>
          <w:sz w:val="16"/>
          <w:szCs w:val="16"/>
          <w:lang w:val="en-GB"/>
        </w:rPr>
        <w:t>282</w:t>
      </w:r>
      <w:r w:rsidR="00493B39" w:rsidRPr="00553782">
        <w:rPr>
          <w:rFonts w:ascii="Times New Roman" w:hAnsi="Times New Roman"/>
          <w:sz w:val="16"/>
          <w:szCs w:val="16"/>
          <w:lang w:val="en-GB"/>
        </w:rPr>
        <w:t>:953-938</w:t>
      </w:r>
    </w:p>
    <w:sectPr w:rsidR="00692E55" w:rsidRPr="00553782" w:rsidSect="008215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4B63E0"/>
    <w:multiLevelType w:val="hybridMultilevel"/>
    <w:tmpl w:val="E70C61DA"/>
    <w:lvl w:ilvl="0" w:tplc="488C9EC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A00"/>
    <w:rsid w:val="00012BDE"/>
    <w:rsid w:val="000265EA"/>
    <w:rsid w:val="0003060E"/>
    <w:rsid w:val="00033B8B"/>
    <w:rsid w:val="00080A00"/>
    <w:rsid w:val="000B51E0"/>
    <w:rsid w:val="000D1DBF"/>
    <w:rsid w:val="0015564E"/>
    <w:rsid w:val="00166DE7"/>
    <w:rsid w:val="001F1635"/>
    <w:rsid w:val="00241FEC"/>
    <w:rsid w:val="002550B3"/>
    <w:rsid w:val="00276BC0"/>
    <w:rsid w:val="002806D4"/>
    <w:rsid w:val="003110A8"/>
    <w:rsid w:val="00333ACD"/>
    <w:rsid w:val="00376658"/>
    <w:rsid w:val="003B69EB"/>
    <w:rsid w:val="003E0F47"/>
    <w:rsid w:val="0041067E"/>
    <w:rsid w:val="00417060"/>
    <w:rsid w:val="00493B39"/>
    <w:rsid w:val="004A2FCA"/>
    <w:rsid w:val="004A582A"/>
    <w:rsid w:val="004D62F9"/>
    <w:rsid w:val="004D69BB"/>
    <w:rsid w:val="00530EB6"/>
    <w:rsid w:val="00553782"/>
    <w:rsid w:val="00585171"/>
    <w:rsid w:val="005A2737"/>
    <w:rsid w:val="005B4C40"/>
    <w:rsid w:val="0061073C"/>
    <w:rsid w:val="006548F4"/>
    <w:rsid w:val="006573F9"/>
    <w:rsid w:val="00690C9F"/>
    <w:rsid w:val="00692E55"/>
    <w:rsid w:val="006E6156"/>
    <w:rsid w:val="00716BC7"/>
    <w:rsid w:val="00726F1C"/>
    <w:rsid w:val="00781071"/>
    <w:rsid w:val="00781DC6"/>
    <w:rsid w:val="00802010"/>
    <w:rsid w:val="00813848"/>
    <w:rsid w:val="00821598"/>
    <w:rsid w:val="00840326"/>
    <w:rsid w:val="008536FF"/>
    <w:rsid w:val="008569F5"/>
    <w:rsid w:val="00857DDD"/>
    <w:rsid w:val="008B6AF5"/>
    <w:rsid w:val="008B79BC"/>
    <w:rsid w:val="008E3447"/>
    <w:rsid w:val="0091753E"/>
    <w:rsid w:val="00927CA7"/>
    <w:rsid w:val="009C1A8A"/>
    <w:rsid w:val="009F4B85"/>
    <w:rsid w:val="00A37ECB"/>
    <w:rsid w:val="00A60A6D"/>
    <w:rsid w:val="00A70376"/>
    <w:rsid w:val="00AB4980"/>
    <w:rsid w:val="00B0606F"/>
    <w:rsid w:val="00B55D9E"/>
    <w:rsid w:val="00B66B09"/>
    <w:rsid w:val="00B743A6"/>
    <w:rsid w:val="00BA4DC6"/>
    <w:rsid w:val="00BB498C"/>
    <w:rsid w:val="00BC7706"/>
    <w:rsid w:val="00C42ED8"/>
    <w:rsid w:val="00C50D33"/>
    <w:rsid w:val="00C97D3F"/>
    <w:rsid w:val="00CC5454"/>
    <w:rsid w:val="00D154DA"/>
    <w:rsid w:val="00DA37CF"/>
    <w:rsid w:val="00DB43A7"/>
    <w:rsid w:val="00E12998"/>
    <w:rsid w:val="00E268FD"/>
    <w:rsid w:val="00E91F5E"/>
    <w:rsid w:val="00EA494E"/>
    <w:rsid w:val="00F35E97"/>
    <w:rsid w:val="00F7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CF67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0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F772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80A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F772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9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1</Pages>
  <Words>528</Words>
  <Characters>2907</Characters>
  <Application>Microsoft Macintosh Word</Application>
  <DocSecurity>0</DocSecurity>
  <Lines>24</Lines>
  <Paragraphs>6</Paragraphs>
  <ScaleCrop>false</ScaleCrop>
  <Company>IBVF-CSIC</Company>
  <LinksUpToDate>false</LinksUpToDate>
  <CharactersWithSpaces>3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Herrero</dc:creator>
  <cp:keywords/>
  <dc:description/>
  <cp:lastModifiedBy>Enrique Flores</cp:lastModifiedBy>
  <cp:revision>58</cp:revision>
  <dcterms:created xsi:type="dcterms:W3CDTF">2013-07-08T15:39:00Z</dcterms:created>
  <dcterms:modified xsi:type="dcterms:W3CDTF">2014-06-27T12:30:00Z</dcterms:modified>
</cp:coreProperties>
</file>